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B7103" w14:textId="41F9FA25" w:rsidR="001829A3" w:rsidRDefault="007E0846" w:rsidP="00C20E7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7E0846">
        <w:rPr>
          <w:rFonts w:ascii="Times New Roman" w:hAnsi="Times New Roman" w:cs="Times New Roman"/>
          <w:b/>
          <w:bCs/>
          <w:color w:val="000000" w:themeColor="text1"/>
        </w:rPr>
        <w:t>Building social capital with elders’ leadership through a community hub “</w:t>
      </w:r>
      <w:proofErr w:type="spellStart"/>
      <w:r w:rsidRPr="007E0846">
        <w:rPr>
          <w:rFonts w:ascii="Times New Roman" w:hAnsi="Times New Roman" w:cs="Times New Roman"/>
          <w:b/>
          <w:bCs/>
          <w:i/>
          <w:color w:val="000000" w:themeColor="text1"/>
        </w:rPr>
        <w:t>Ibasho</w:t>
      </w:r>
      <w:proofErr w:type="spellEnd"/>
      <w:r w:rsidRPr="007E0846">
        <w:rPr>
          <w:rFonts w:ascii="Times New Roman" w:hAnsi="Times New Roman" w:cs="Times New Roman"/>
          <w:b/>
          <w:bCs/>
          <w:color w:val="000000" w:themeColor="text1"/>
        </w:rPr>
        <w:t>” in the Philippines and Nepal</w:t>
      </w:r>
    </w:p>
    <w:p w14:paraId="2DFE26B9" w14:textId="77777777" w:rsidR="007E0846" w:rsidRPr="001829A3" w:rsidRDefault="007E0846" w:rsidP="00C20E70">
      <w:pPr>
        <w:jc w:val="center"/>
        <w:rPr>
          <w:rFonts w:ascii="Times New Roman" w:hAnsi="Times New Roman" w:cs="Times New Roman"/>
          <w:b/>
        </w:rPr>
      </w:pPr>
    </w:p>
    <w:p w14:paraId="1F53BA7E" w14:textId="1F6A2319" w:rsidR="003E07DF" w:rsidRPr="001829A3" w:rsidRDefault="00C20E70" w:rsidP="00C20E70">
      <w:pPr>
        <w:jc w:val="center"/>
        <w:rPr>
          <w:rFonts w:ascii="Times New Roman" w:hAnsi="Times New Roman" w:cs="Times New Roman"/>
          <w:b/>
        </w:rPr>
      </w:pPr>
      <w:r w:rsidRPr="001829A3">
        <w:rPr>
          <w:rFonts w:ascii="Times New Roman" w:hAnsi="Times New Roman" w:cs="Times New Roman"/>
          <w:b/>
        </w:rPr>
        <w:t xml:space="preserve">Online </w:t>
      </w:r>
      <w:r w:rsidR="008D649B" w:rsidRPr="001829A3">
        <w:rPr>
          <w:rFonts w:ascii="Times New Roman" w:hAnsi="Times New Roman" w:cs="Times New Roman"/>
          <w:b/>
        </w:rPr>
        <w:t>Appendix</w:t>
      </w:r>
    </w:p>
    <w:p w14:paraId="6A2623CD" w14:textId="1FF2E0F3" w:rsidR="008D649B" w:rsidRPr="001829A3" w:rsidRDefault="008D649B">
      <w:pPr>
        <w:rPr>
          <w:rFonts w:ascii="Times New Roman" w:hAnsi="Times New Roman" w:cs="Times New Roman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304"/>
        <w:gridCol w:w="2305"/>
        <w:gridCol w:w="2305"/>
      </w:tblGrid>
      <w:tr w:rsidR="00F46BCC" w:rsidRPr="001829A3" w14:paraId="00410562" w14:textId="77777777" w:rsidTr="00F46BCC">
        <w:tc>
          <w:tcPr>
            <w:tcW w:w="2304" w:type="dxa"/>
          </w:tcPr>
          <w:p w14:paraId="1724561F" w14:textId="2AE003F4" w:rsidR="00F46BCC" w:rsidRPr="001829A3" w:rsidRDefault="00F46BCC" w:rsidP="00F46BC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29A3">
              <w:rPr>
                <w:rFonts w:ascii="Times New Roman" w:hAnsi="Times New Roman" w:cs="Times New Roman"/>
                <w:bCs/>
                <w:color w:val="000000" w:themeColor="text1"/>
              </w:rPr>
              <w:t>Takeshi Aida</w:t>
            </w:r>
            <w:r w:rsidRPr="001829A3">
              <w:rPr>
                <w:vertAlign w:val="superscript"/>
              </w:rPr>
              <w:t>*a</w:t>
            </w:r>
          </w:p>
          <w:p w14:paraId="6808AEB6" w14:textId="77777777" w:rsidR="00F46BCC" w:rsidRPr="001829A3" w:rsidRDefault="00F46BCC" w:rsidP="00F46BC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829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IDE-JETRO</w:t>
            </w:r>
          </w:p>
        </w:tc>
        <w:tc>
          <w:tcPr>
            <w:tcW w:w="2304" w:type="dxa"/>
          </w:tcPr>
          <w:p w14:paraId="302378F3" w14:textId="6F045E69" w:rsidR="00F46BCC" w:rsidRPr="001829A3" w:rsidRDefault="00F46BCC" w:rsidP="00F46BC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29A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Emi </w:t>
            </w:r>
            <w:proofErr w:type="spellStart"/>
            <w:r w:rsidRPr="001829A3">
              <w:rPr>
                <w:rFonts w:ascii="Times New Roman" w:hAnsi="Times New Roman" w:cs="Times New Roman"/>
                <w:bCs/>
                <w:color w:val="000000" w:themeColor="text1"/>
              </w:rPr>
              <w:t>Kiyota</w:t>
            </w:r>
            <w:r w:rsidRPr="001829A3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  <w:p w14:paraId="5BE3CD47" w14:textId="77777777" w:rsidR="00F46BCC" w:rsidRPr="001829A3" w:rsidRDefault="00F46BCC" w:rsidP="00F46BC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829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National University of Singapore</w:t>
            </w:r>
          </w:p>
        </w:tc>
        <w:tc>
          <w:tcPr>
            <w:tcW w:w="2305" w:type="dxa"/>
          </w:tcPr>
          <w:p w14:paraId="4D47162D" w14:textId="15A6D9E2" w:rsidR="00F46BCC" w:rsidRPr="001829A3" w:rsidRDefault="00F46BCC" w:rsidP="00F46BC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29A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Yasuhiro </w:t>
            </w:r>
            <w:proofErr w:type="spellStart"/>
            <w:r w:rsidRPr="001829A3">
              <w:rPr>
                <w:rFonts w:ascii="Times New Roman" w:hAnsi="Times New Roman" w:cs="Times New Roman"/>
                <w:bCs/>
                <w:color w:val="000000" w:themeColor="text1"/>
              </w:rPr>
              <w:t>Tanaka</w:t>
            </w:r>
            <w:r w:rsidRPr="001829A3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  <w:p w14:paraId="3B2AA014" w14:textId="77777777" w:rsidR="00F46BCC" w:rsidRPr="001829A3" w:rsidRDefault="00F46BCC" w:rsidP="00F46BC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1829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basho</w:t>
            </w:r>
            <w:proofErr w:type="spellEnd"/>
            <w:r w:rsidRPr="001829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Japan</w:t>
            </w:r>
          </w:p>
        </w:tc>
        <w:tc>
          <w:tcPr>
            <w:tcW w:w="2305" w:type="dxa"/>
          </w:tcPr>
          <w:p w14:paraId="6D4BF009" w14:textId="3D0170C5" w:rsidR="00F46BCC" w:rsidRPr="001829A3" w:rsidRDefault="00F46BCC" w:rsidP="00F46BC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1829A3">
              <w:rPr>
                <w:rFonts w:ascii="Times New Roman" w:hAnsi="Times New Roman" w:cs="Times New Roman"/>
                <w:bCs/>
                <w:color w:val="000000" w:themeColor="text1"/>
              </w:rPr>
              <w:t>Yasuyuki</w:t>
            </w:r>
            <w:proofErr w:type="spellEnd"/>
            <w:r w:rsidRPr="001829A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1829A3">
              <w:rPr>
                <w:rFonts w:ascii="Times New Roman" w:hAnsi="Times New Roman" w:cs="Times New Roman"/>
                <w:bCs/>
                <w:color w:val="000000" w:themeColor="text1"/>
              </w:rPr>
              <w:t>Sawada</w:t>
            </w:r>
            <w:r w:rsidRPr="001829A3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d</w:t>
            </w:r>
            <w:proofErr w:type="spellEnd"/>
          </w:p>
          <w:p w14:paraId="15448222" w14:textId="77777777" w:rsidR="00F46BCC" w:rsidRPr="001829A3" w:rsidRDefault="00F46BCC" w:rsidP="00F46BC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829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University of Tokyo</w:t>
            </w:r>
          </w:p>
        </w:tc>
      </w:tr>
    </w:tbl>
    <w:p w14:paraId="1E77A5C4" w14:textId="77777777" w:rsidR="00F46BCC" w:rsidRPr="001829A3" w:rsidRDefault="00F46BCC">
      <w:pPr>
        <w:rPr>
          <w:rFonts w:ascii="Times New Roman" w:hAnsi="Times New Roman" w:cs="Times New Roman"/>
        </w:rPr>
      </w:pPr>
    </w:p>
    <w:p w14:paraId="7C4B4673" w14:textId="6EDAA7A8" w:rsidR="00BB4546" w:rsidRPr="001829A3" w:rsidRDefault="00BB4546">
      <w:pPr>
        <w:rPr>
          <w:rFonts w:ascii="Times New Roman" w:hAnsi="Times New Roman" w:cs="Times New Roman"/>
          <w:b/>
        </w:rPr>
      </w:pPr>
      <w:r w:rsidRPr="001829A3">
        <w:rPr>
          <w:rFonts w:ascii="Times New Roman" w:hAnsi="Times New Roman" w:cs="Times New Roman"/>
          <w:b/>
        </w:rPr>
        <w:t>Affiliations:</w:t>
      </w:r>
    </w:p>
    <w:p w14:paraId="37CC1B27" w14:textId="4F04DE70" w:rsidR="00BB4546" w:rsidRPr="001829A3" w:rsidRDefault="00BB4546" w:rsidP="00BB4546">
      <w:pPr>
        <w:rPr>
          <w:rFonts w:ascii="Times New Roman" w:hAnsi="Times New Roman" w:cs="Times New Roman"/>
        </w:rPr>
      </w:pPr>
      <w:proofErr w:type="gramStart"/>
      <w:r w:rsidRPr="001829A3">
        <w:rPr>
          <w:rFonts w:ascii="Times New Roman" w:hAnsi="Times New Roman" w:cs="Times New Roman"/>
          <w:vertAlign w:val="superscript"/>
        </w:rPr>
        <w:t>a</w:t>
      </w:r>
      <w:proofErr w:type="gramEnd"/>
      <w:r w:rsidRPr="001829A3">
        <w:rPr>
          <w:rFonts w:ascii="Times New Roman" w:hAnsi="Times New Roman" w:cs="Times New Roman"/>
          <w:vertAlign w:val="superscript"/>
        </w:rPr>
        <w:t>*</w:t>
      </w:r>
      <w:r w:rsidRPr="001829A3">
        <w:rPr>
          <w:rFonts w:ascii="Times New Roman" w:hAnsi="Times New Roman" w:cs="Times New Roman"/>
        </w:rPr>
        <w:t xml:space="preserve"> Corresponding author: Research Fellow, Institute of Developing Economies, Japan External Trade Organization (IDE-JETRO). </w:t>
      </w:r>
      <w:proofErr w:type="gramStart"/>
      <w:r w:rsidRPr="001829A3">
        <w:rPr>
          <w:rFonts w:ascii="Times New Roman" w:hAnsi="Times New Roman" w:cs="Times New Roman"/>
        </w:rPr>
        <w:t>Wakaba 3-2-2, Mihama-</w:t>
      </w:r>
      <w:proofErr w:type="spellStart"/>
      <w:r w:rsidRPr="001829A3">
        <w:rPr>
          <w:rFonts w:ascii="Times New Roman" w:hAnsi="Times New Roman" w:cs="Times New Roman"/>
        </w:rPr>
        <w:t>ku</w:t>
      </w:r>
      <w:proofErr w:type="spellEnd"/>
      <w:r w:rsidRPr="001829A3">
        <w:rPr>
          <w:rFonts w:ascii="Times New Roman" w:hAnsi="Times New Roman" w:cs="Times New Roman"/>
        </w:rPr>
        <w:t>, Chiba-</w:t>
      </w:r>
      <w:proofErr w:type="spellStart"/>
      <w:r w:rsidRPr="001829A3">
        <w:rPr>
          <w:rFonts w:ascii="Times New Roman" w:hAnsi="Times New Roman" w:cs="Times New Roman"/>
        </w:rPr>
        <w:t>shi</w:t>
      </w:r>
      <w:proofErr w:type="spellEnd"/>
      <w:r w:rsidRPr="001829A3">
        <w:rPr>
          <w:rFonts w:ascii="Times New Roman" w:hAnsi="Times New Roman" w:cs="Times New Roman"/>
        </w:rPr>
        <w:t>, Chiba 261-8545, Japan.</w:t>
      </w:r>
      <w:proofErr w:type="gramEnd"/>
      <w:r w:rsidRPr="001829A3">
        <w:rPr>
          <w:rFonts w:ascii="Times New Roman" w:hAnsi="Times New Roman" w:cs="Times New Roman"/>
        </w:rPr>
        <w:t xml:space="preserve"> E-mail: </w:t>
      </w:r>
      <w:hyperlink r:id="rId7" w:history="1">
        <w:r w:rsidRPr="001829A3">
          <w:rPr>
            <w:rStyle w:val="a7"/>
            <w:rFonts w:ascii="Times New Roman" w:hAnsi="Times New Roman" w:cs="Times New Roman"/>
          </w:rPr>
          <w:t>Takeshi_Aida@ide.go.jp</w:t>
        </w:r>
      </w:hyperlink>
      <w:r w:rsidR="001829A3" w:rsidRPr="001829A3">
        <w:rPr>
          <w:rFonts w:ascii="Times New Roman" w:hAnsi="Times New Roman" w:cs="Times New Roman"/>
        </w:rPr>
        <w:t xml:space="preserve"> </w:t>
      </w:r>
    </w:p>
    <w:p w14:paraId="5AC1C36A" w14:textId="0317F7D5" w:rsidR="00BB4546" w:rsidRPr="001829A3" w:rsidRDefault="00E32C39" w:rsidP="00BB454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="00BB4546" w:rsidRPr="001829A3">
        <w:rPr>
          <w:rFonts w:ascii="Times New Roman" w:hAnsi="Times New Roman" w:cs="Times New Roman"/>
        </w:rPr>
        <w:t xml:space="preserve"> Associate Professor, NUS Yong Loo Lin School of Medicine and College of Design and Engineering. 1E Kent Ridge Road, NUHS Tower Block Level 11, 119228 Singapore. E-mail: </w:t>
      </w:r>
      <w:hyperlink r:id="rId8" w:history="1">
        <w:r w:rsidR="001829A3" w:rsidRPr="001829A3">
          <w:rPr>
            <w:rStyle w:val="a7"/>
            <w:rFonts w:ascii="Times New Roman" w:hAnsi="Times New Roman" w:cs="Times New Roman"/>
          </w:rPr>
          <w:t>ekiyota@nus.edu.sg</w:t>
        </w:r>
      </w:hyperlink>
      <w:r w:rsidR="001829A3" w:rsidRPr="001829A3">
        <w:rPr>
          <w:rFonts w:ascii="Times New Roman" w:hAnsi="Times New Roman" w:cs="Times New Roman"/>
        </w:rPr>
        <w:t xml:space="preserve"> </w:t>
      </w:r>
    </w:p>
    <w:p w14:paraId="5672AC39" w14:textId="02AF707A" w:rsidR="00BB4546" w:rsidRDefault="00E32C39" w:rsidP="00BB454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="00BB4546" w:rsidRPr="001829A3">
        <w:rPr>
          <w:rFonts w:ascii="Times New Roman" w:hAnsi="Times New Roman" w:cs="Times New Roman"/>
        </w:rPr>
        <w:t xml:space="preserve"> President, </w:t>
      </w:r>
      <w:proofErr w:type="spellStart"/>
      <w:r w:rsidR="00BB4546" w:rsidRPr="001829A3">
        <w:rPr>
          <w:rFonts w:ascii="Times New Roman" w:hAnsi="Times New Roman" w:cs="Times New Roman"/>
        </w:rPr>
        <w:t>Ibasho</w:t>
      </w:r>
      <w:proofErr w:type="spellEnd"/>
      <w:r w:rsidR="00BB4546" w:rsidRPr="001829A3">
        <w:rPr>
          <w:rFonts w:ascii="Times New Roman" w:hAnsi="Times New Roman" w:cs="Times New Roman"/>
        </w:rPr>
        <w:t xml:space="preserve"> Japan. 54-1, </w:t>
      </w:r>
      <w:proofErr w:type="spellStart"/>
      <w:r w:rsidR="00BB4546" w:rsidRPr="001829A3">
        <w:rPr>
          <w:rFonts w:ascii="Times New Roman" w:hAnsi="Times New Roman" w:cs="Times New Roman"/>
        </w:rPr>
        <w:t>Tairabayashi</w:t>
      </w:r>
      <w:proofErr w:type="spellEnd"/>
      <w:r w:rsidR="00BB4546" w:rsidRPr="001829A3">
        <w:rPr>
          <w:rFonts w:ascii="Times New Roman" w:hAnsi="Times New Roman" w:cs="Times New Roman"/>
        </w:rPr>
        <w:t xml:space="preserve">, </w:t>
      </w:r>
      <w:proofErr w:type="spellStart"/>
      <w:r w:rsidR="00BB4546" w:rsidRPr="001829A3">
        <w:rPr>
          <w:rFonts w:ascii="Times New Roman" w:hAnsi="Times New Roman" w:cs="Times New Roman"/>
        </w:rPr>
        <w:t>Massaki</w:t>
      </w:r>
      <w:proofErr w:type="spellEnd"/>
      <w:r w:rsidR="00BB4546" w:rsidRPr="001829A3">
        <w:rPr>
          <w:rFonts w:ascii="Times New Roman" w:hAnsi="Times New Roman" w:cs="Times New Roman"/>
        </w:rPr>
        <w:t xml:space="preserve">-Cho, </w:t>
      </w:r>
      <w:proofErr w:type="spellStart"/>
      <w:r w:rsidR="00BB4546" w:rsidRPr="001829A3">
        <w:rPr>
          <w:rFonts w:ascii="Times New Roman" w:hAnsi="Times New Roman" w:cs="Times New Roman"/>
        </w:rPr>
        <w:t>Ofunato</w:t>
      </w:r>
      <w:proofErr w:type="spellEnd"/>
      <w:r w:rsidR="00BB4546" w:rsidRPr="001829A3">
        <w:rPr>
          <w:rFonts w:ascii="Times New Roman" w:hAnsi="Times New Roman" w:cs="Times New Roman"/>
        </w:rPr>
        <w:t xml:space="preserve">-City, Iwate 022-0001, Japan. E-mail: </w:t>
      </w:r>
      <w:hyperlink r:id="rId9" w:history="1">
        <w:r w:rsidR="00BB4546" w:rsidRPr="001829A3">
          <w:rPr>
            <w:rStyle w:val="a7"/>
            <w:rFonts w:ascii="Times New Roman" w:hAnsi="Times New Roman" w:cs="Times New Roman"/>
          </w:rPr>
          <w:t>yasuhiro@ibasho-japan.org</w:t>
        </w:r>
      </w:hyperlink>
      <w:r w:rsidR="001829A3" w:rsidRPr="001829A3">
        <w:rPr>
          <w:rFonts w:ascii="Times New Roman" w:hAnsi="Times New Roman" w:cs="Times New Roman"/>
        </w:rPr>
        <w:t xml:space="preserve"> </w:t>
      </w:r>
    </w:p>
    <w:p w14:paraId="0FDA4BA1" w14:textId="40EF5958" w:rsidR="00E32C39" w:rsidRPr="001829A3" w:rsidRDefault="00E32C39" w:rsidP="00E32C3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d</w:t>
      </w:r>
      <w:proofErr w:type="gramEnd"/>
      <w:r w:rsidRPr="001829A3">
        <w:rPr>
          <w:rFonts w:ascii="Times New Roman" w:hAnsi="Times New Roman" w:cs="Times New Roman"/>
        </w:rPr>
        <w:t xml:space="preserve"> Professor, Faculty of Economics, University of Tokyo. 7-3-1 </w:t>
      </w:r>
      <w:proofErr w:type="spellStart"/>
      <w:r w:rsidRPr="001829A3">
        <w:rPr>
          <w:rFonts w:ascii="Times New Roman" w:hAnsi="Times New Roman" w:cs="Times New Roman"/>
        </w:rPr>
        <w:t>Hongo</w:t>
      </w:r>
      <w:proofErr w:type="spellEnd"/>
      <w:r w:rsidRPr="001829A3">
        <w:rPr>
          <w:rFonts w:ascii="Times New Roman" w:hAnsi="Times New Roman" w:cs="Times New Roman"/>
        </w:rPr>
        <w:t>, Bunkyo-</w:t>
      </w:r>
      <w:proofErr w:type="spellStart"/>
      <w:r w:rsidRPr="001829A3">
        <w:rPr>
          <w:rFonts w:ascii="Times New Roman" w:hAnsi="Times New Roman" w:cs="Times New Roman"/>
        </w:rPr>
        <w:t>ku</w:t>
      </w:r>
      <w:proofErr w:type="spellEnd"/>
      <w:r w:rsidRPr="001829A3">
        <w:rPr>
          <w:rFonts w:ascii="Times New Roman" w:hAnsi="Times New Roman" w:cs="Times New Roman"/>
        </w:rPr>
        <w:t xml:space="preserve">, Tokyo 113-0033, Japan. E-mail: </w:t>
      </w:r>
      <w:hyperlink r:id="rId10" w:history="1">
        <w:r w:rsidRPr="001829A3">
          <w:rPr>
            <w:rStyle w:val="a7"/>
            <w:rFonts w:ascii="Times New Roman" w:hAnsi="Times New Roman" w:cs="Times New Roman"/>
          </w:rPr>
          <w:t>sawada@e.u-tokyo.ac.jp</w:t>
        </w:r>
      </w:hyperlink>
      <w:r w:rsidRPr="001829A3">
        <w:rPr>
          <w:rFonts w:ascii="Times New Roman" w:hAnsi="Times New Roman" w:cs="Times New Roman"/>
        </w:rPr>
        <w:t xml:space="preserve"> </w:t>
      </w:r>
    </w:p>
    <w:p w14:paraId="517EFDC5" w14:textId="77777777" w:rsidR="00E32C39" w:rsidRPr="001829A3" w:rsidRDefault="00E32C39" w:rsidP="00BB4546">
      <w:pPr>
        <w:rPr>
          <w:rFonts w:ascii="Times New Roman" w:hAnsi="Times New Roman" w:cs="Times New Roman"/>
        </w:rPr>
      </w:pPr>
    </w:p>
    <w:p w14:paraId="7C826310" w14:textId="77777777" w:rsidR="00BB4546" w:rsidRPr="001829A3" w:rsidRDefault="00BB4546" w:rsidP="00B9004D">
      <w:pPr>
        <w:autoSpaceDE w:val="0"/>
        <w:autoSpaceDN w:val="0"/>
        <w:adjustRightInd w:val="0"/>
        <w:jc w:val="left"/>
        <w:rPr>
          <w:rFonts w:ascii="Times New Roman" w:eastAsia="ＭＳ 明朝" w:hAnsi="Times New Roman" w:cs="Times New Roman"/>
          <w:b/>
          <w:color w:val="000000"/>
        </w:rPr>
      </w:pPr>
    </w:p>
    <w:p w14:paraId="3678BD78" w14:textId="77777777" w:rsidR="00B9004D" w:rsidRPr="001829A3" w:rsidRDefault="00B9004D" w:rsidP="00B900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</w:rPr>
      </w:pPr>
      <w:r w:rsidRPr="001829A3">
        <w:rPr>
          <w:rFonts w:ascii="Times New Roman" w:hAnsi="Times New Roman" w:cs="Times New Roman"/>
          <w:b/>
          <w:bCs/>
          <w:color w:val="000000"/>
          <w:kern w:val="0"/>
        </w:rPr>
        <w:t xml:space="preserve">This PDF file includes: </w:t>
      </w:r>
    </w:p>
    <w:p w14:paraId="5FABB056" w14:textId="77777777" w:rsidR="00016A3E" w:rsidRPr="00016A3E" w:rsidRDefault="00016A3E" w:rsidP="00016A3E">
      <w:pPr>
        <w:rPr>
          <w:rFonts w:ascii="Times New Roman" w:hAnsi="Times New Roman" w:cs="Times New Roman"/>
        </w:rPr>
      </w:pPr>
      <w:r w:rsidRPr="00016A3E">
        <w:rPr>
          <w:rFonts w:ascii="Times New Roman" w:hAnsi="Times New Roman" w:cs="Times New Roman"/>
        </w:rPr>
        <w:t>Table S1: Summary Statistics (Philippines)</w:t>
      </w:r>
    </w:p>
    <w:p w14:paraId="76039B7A" w14:textId="77777777" w:rsidR="00016A3E" w:rsidRPr="00016A3E" w:rsidRDefault="00016A3E" w:rsidP="00016A3E">
      <w:pPr>
        <w:rPr>
          <w:rFonts w:ascii="Times New Roman" w:hAnsi="Times New Roman" w:cs="Times New Roman"/>
        </w:rPr>
      </w:pPr>
      <w:r w:rsidRPr="00016A3E">
        <w:rPr>
          <w:rFonts w:ascii="Times New Roman" w:hAnsi="Times New Roman" w:cs="Times New Roman"/>
        </w:rPr>
        <w:t>Table S2: Summary Statistics (Nepal)</w:t>
      </w:r>
    </w:p>
    <w:p w14:paraId="0FAE75CF" w14:textId="77777777" w:rsidR="00016A3E" w:rsidRPr="00016A3E" w:rsidRDefault="00016A3E" w:rsidP="00016A3E">
      <w:pPr>
        <w:rPr>
          <w:rFonts w:ascii="Times New Roman" w:hAnsi="Times New Roman" w:cs="Times New Roman"/>
        </w:rPr>
      </w:pPr>
      <w:r w:rsidRPr="00016A3E">
        <w:rPr>
          <w:rFonts w:ascii="Times New Roman" w:hAnsi="Times New Roman" w:cs="Times New Roman"/>
        </w:rPr>
        <w:t>Table S3: Estimation Results from OLS Model (Philippines)</w:t>
      </w:r>
    </w:p>
    <w:p w14:paraId="5FF2852A" w14:textId="77777777" w:rsidR="00016A3E" w:rsidRDefault="00016A3E" w:rsidP="00016A3E">
      <w:pPr>
        <w:rPr>
          <w:rFonts w:ascii="Times New Roman" w:hAnsi="Times New Roman" w:cs="Times New Roman"/>
        </w:rPr>
      </w:pPr>
      <w:r w:rsidRPr="00016A3E">
        <w:rPr>
          <w:rFonts w:ascii="Times New Roman" w:hAnsi="Times New Roman" w:cs="Times New Roman"/>
        </w:rPr>
        <w:t>Table S4: Estimation Results from Fixed Effect Model (Philippines)</w:t>
      </w:r>
    </w:p>
    <w:p w14:paraId="354E1E3F" w14:textId="235B289C" w:rsidR="009F12F8" w:rsidRPr="00016A3E" w:rsidRDefault="009F12F8" w:rsidP="00016A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Pr="00016A3E">
        <w:rPr>
          <w:rFonts w:ascii="Times New Roman" w:hAnsi="Times New Roman" w:cs="Times New Roman"/>
        </w:rPr>
        <w:t xml:space="preserve">: Estimation Results from </w:t>
      </w:r>
      <w:r>
        <w:rPr>
          <w:rFonts w:ascii="Times New Roman" w:hAnsi="Times New Roman" w:cs="Times New Roman"/>
        </w:rPr>
        <w:t>Propensity Score Matching (Philippines)</w:t>
      </w:r>
    </w:p>
    <w:p w14:paraId="077E48A7" w14:textId="794216F2" w:rsidR="00016A3E" w:rsidRPr="00016A3E" w:rsidRDefault="009F12F8" w:rsidP="00016A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</w:t>
      </w:r>
      <w:r w:rsidR="00016A3E" w:rsidRPr="00016A3E">
        <w:rPr>
          <w:rFonts w:ascii="Times New Roman" w:hAnsi="Times New Roman" w:cs="Times New Roman"/>
        </w:rPr>
        <w:t>: Estimation Results from OLS Model (Nepal)</w:t>
      </w:r>
    </w:p>
    <w:p w14:paraId="12B5F52E" w14:textId="3452F4AE" w:rsidR="00016A3E" w:rsidRDefault="009F12F8" w:rsidP="00016A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</w:t>
      </w:r>
      <w:r w:rsidR="00016A3E" w:rsidRPr="00016A3E">
        <w:rPr>
          <w:rFonts w:ascii="Times New Roman" w:hAnsi="Times New Roman" w:cs="Times New Roman"/>
        </w:rPr>
        <w:t>: Estimation Results from Fixed Effect Model (Nepal)</w:t>
      </w:r>
    </w:p>
    <w:p w14:paraId="7352E101" w14:textId="6387D1AA" w:rsidR="009F12F8" w:rsidRPr="00016A3E" w:rsidRDefault="009F12F8" w:rsidP="009F12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8</w:t>
      </w:r>
      <w:r w:rsidRPr="00016A3E">
        <w:rPr>
          <w:rFonts w:ascii="Times New Roman" w:hAnsi="Times New Roman" w:cs="Times New Roman"/>
        </w:rPr>
        <w:t xml:space="preserve">: Estimation Results from </w:t>
      </w:r>
      <w:r>
        <w:rPr>
          <w:rFonts w:ascii="Times New Roman" w:hAnsi="Times New Roman" w:cs="Times New Roman"/>
        </w:rPr>
        <w:t>Propensity Score Matching (Nepal)</w:t>
      </w:r>
    </w:p>
    <w:p w14:paraId="577D0C6F" w14:textId="77777777" w:rsidR="009F12F8" w:rsidRPr="00016A3E" w:rsidRDefault="009F12F8" w:rsidP="00016A3E">
      <w:pPr>
        <w:rPr>
          <w:rFonts w:ascii="Times New Roman" w:hAnsi="Times New Roman" w:cs="Times New Roman"/>
        </w:rPr>
      </w:pPr>
    </w:p>
    <w:p w14:paraId="129F61F9" w14:textId="77777777" w:rsidR="00016A3E" w:rsidRDefault="00016A3E" w:rsidP="00016A3E">
      <w:pPr>
        <w:rPr>
          <w:rFonts w:ascii="Times New Roman" w:hAnsi="Times New Roman" w:cs="Times New Roman"/>
        </w:rPr>
      </w:pPr>
    </w:p>
    <w:p w14:paraId="6372DED4" w14:textId="77777777" w:rsidR="00B9004D" w:rsidRDefault="00B9004D" w:rsidP="00B9004D">
      <w:pPr>
        <w:widowControl/>
        <w:jc w:val="left"/>
        <w:rPr>
          <w:rFonts w:ascii="Times New Roman" w:eastAsia="ＭＳ 明朝" w:hAnsi="Times New Roman" w:cs="Times New Roman"/>
          <w:b/>
          <w:sz w:val="22"/>
        </w:rPr>
      </w:pPr>
    </w:p>
    <w:p w14:paraId="543859DF" w14:textId="77777777" w:rsidR="001E3BB1" w:rsidRDefault="001E3B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DC9728" w14:textId="20975811" w:rsidR="008D649B" w:rsidRDefault="002B603B" w:rsidP="00E437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1E3BB1" w:rsidRPr="00E437D1">
        <w:rPr>
          <w:rFonts w:ascii="Times New Roman" w:hAnsi="Times New Roman" w:cs="Times New Roman"/>
          <w:b/>
        </w:rPr>
        <w:t xml:space="preserve">1: </w:t>
      </w:r>
      <w:r w:rsidR="001E3BB1" w:rsidRPr="00E437D1">
        <w:rPr>
          <w:rFonts w:ascii="Times New Roman" w:hAnsi="Times New Roman" w:cs="Times New Roman"/>
        </w:rPr>
        <w:t>Summary Statistics (Philippines)</w:t>
      </w:r>
    </w:p>
    <w:tbl>
      <w:tblPr>
        <w:tblW w:w="1050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0"/>
        <w:gridCol w:w="721"/>
        <w:gridCol w:w="833"/>
        <w:gridCol w:w="816"/>
        <w:gridCol w:w="851"/>
        <w:gridCol w:w="850"/>
        <w:gridCol w:w="851"/>
        <w:gridCol w:w="850"/>
        <w:gridCol w:w="851"/>
        <w:gridCol w:w="860"/>
      </w:tblGrid>
      <w:tr w:rsidR="001E3BB1" w:rsidRPr="001E3BB1" w14:paraId="26A65CF5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9685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2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6F9" w14:textId="613ACDF3" w:rsidR="001E3BB1" w:rsidRPr="001E3BB1" w:rsidRDefault="000679E9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E3BB1"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 round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45A3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nd round</w:t>
            </w:r>
          </w:p>
        </w:tc>
        <w:tc>
          <w:tcPr>
            <w:tcW w:w="2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656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rd round</w:t>
            </w:r>
          </w:p>
        </w:tc>
      </w:tr>
      <w:tr w:rsidR="001E3BB1" w:rsidRPr="001E3BB1" w14:paraId="4CD46D51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E311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pendent variabl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E8A1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4014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2612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3C1C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2C129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0435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3594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3DD1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469B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</w:tr>
      <w:tr w:rsidR="001E3BB1" w:rsidRPr="001E3BB1" w14:paraId="618846A4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16F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CD1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5DF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92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B23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30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CBE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228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6512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6B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1E3BB1" w:rsidRPr="001E3BB1" w14:paraId="3648A10C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EB9A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D9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2B4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C89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5A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88B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74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0F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31F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6C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</w:tr>
      <w:tr w:rsidR="001E3BB1" w:rsidRPr="001E3BB1" w14:paraId="3458AF8F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2D04" w14:textId="5DD21E85" w:rsidR="001E3BB1" w:rsidRPr="001E3BB1" w:rsidRDefault="001E3BB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llage</w:t>
            </w: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ople to talk with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BC41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69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E2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5A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BF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C7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4A8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870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6ED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</w:tr>
      <w:tr w:rsidR="001E3BB1" w:rsidRPr="001E3BB1" w14:paraId="707D2493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F49" w14:textId="7BEA66F1" w:rsidR="001E3BB1" w:rsidRPr="001E3BB1" w:rsidRDefault="001E3BB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lock</w:t>
            </w: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ople to talk with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C14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48E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DB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ADC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886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8F6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BD1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7D4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5F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</w:tr>
      <w:tr w:rsidR="001E3BB1" w:rsidRPr="001E3BB1" w14:paraId="3C7A51C7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5CE" w14:textId="7FD3A5D0" w:rsidR="001E3BB1" w:rsidRPr="001E3BB1" w:rsidRDefault="001E3BB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riends in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villag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09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4A6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B2A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64F1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299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A75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5B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891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BE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91</w:t>
            </w:r>
          </w:p>
        </w:tc>
      </w:tr>
      <w:tr w:rsidR="001E3BB1" w:rsidRPr="001E3BB1" w14:paraId="49CB411B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1F5A" w14:textId="38905DE5" w:rsidR="001E3BB1" w:rsidRPr="001E3BB1" w:rsidRDefault="001E3BB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riends in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bloc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44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78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A1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51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E2D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2921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F9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46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C47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47</w:t>
            </w:r>
          </w:p>
        </w:tc>
      </w:tr>
      <w:tr w:rsidR="001E3BB1" w:rsidRPr="001E3BB1" w14:paraId="15D6DB74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8E9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s someone to ask for hel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3CC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96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E8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443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09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D07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8D9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DFA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D96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1E3BB1" w:rsidRPr="001E3BB1" w14:paraId="25C81297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B519" w14:textId="3FA9D2FD" w:rsidR="001E3BB1" w:rsidRPr="001E3BB1" w:rsidRDefault="00E437D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  <w:r w:rsidR="001E3BB1"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community (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llage</w:t>
            </w:r>
            <w:r w:rsidR="001E3BB1"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769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730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8F0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2EA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831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C6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14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979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9842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</w:tr>
      <w:tr w:rsidR="001E3BB1" w:rsidRPr="001E3BB1" w14:paraId="02B03658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304" w14:textId="77777777" w:rsidR="001E3BB1" w:rsidRPr="001E3BB1" w:rsidRDefault="00E437D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  <w:r w:rsidR="001E3BB1"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community (</w:t>
            </w:r>
            <w:proofErr w:type="spellStart"/>
            <w:r w:rsidR="001E3BB1"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moc</w:t>
            </w:r>
            <w:proofErr w:type="spellEnd"/>
            <w:r w:rsidR="001E3BB1"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90D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87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733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6E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57D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F95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D3F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3B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D9B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1E3BB1" w:rsidRPr="001E3BB1" w14:paraId="6B0DEF91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5C2" w14:textId="240EF2CD" w:rsidR="001E3BB1" w:rsidRPr="001E3BB1" w:rsidRDefault="001E3BB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ople in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bloc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84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E971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6B7E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99A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C6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A9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60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C41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FE92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1E3BB1" w:rsidRPr="001E3BB1" w14:paraId="2B29ACF3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874A" w14:textId="53B7AC02" w:rsidR="001E3BB1" w:rsidRPr="001E3BB1" w:rsidRDefault="001E3BB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ople in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villag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CDDE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90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10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21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1E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E88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8EC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85B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AF6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</w:tr>
      <w:tr w:rsidR="001E3BB1" w:rsidRPr="001E3BB1" w14:paraId="57F88062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AD28" w14:textId="484E9F6B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ave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 door unlock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14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42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08C2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CAB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9A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1B7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8F3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8C9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8BF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</w:tr>
      <w:tr w:rsidR="001E3BB1" w:rsidRPr="001E3BB1" w14:paraId="270F05DA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20E4" w14:textId="3138DE51" w:rsidR="001E3BB1" w:rsidRPr="001E3BB1" w:rsidRDefault="001E3BB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ibut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villag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D3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B72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22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375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CC8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C0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28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35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B6A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</w:tr>
      <w:tr w:rsidR="001E3BB1" w:rsidRPr="001E3BB1" w14:paraId="216CF92F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463B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FB3C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F04E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BD36E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D670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585D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79AD0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EBCA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7023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BAB1" w14:textId="77777777" w:rsidR="001E3BB1" w:rsidRPr="001E3BB1" w:rsidRDefault="001E3BB1" w:rsidP="001E3BB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</w:tr>
      <w:tr w:rsidR="001E3BB1" w:rsidRPr="001E3BB1" w14:paraId="01D0802E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497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basho</w:t>
            </w:r>
            <w:proofErr w:type="spellEnd"/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20D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8971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EA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8B6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C7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7C8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10F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51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231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</w:tr>
      <w:tr w:rsidR="001E3BB1" w:rsidRPr="001E3BB1" w14:paraId="226748B7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0F1F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EAC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04C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.5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C44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8EA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280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.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D88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9E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4C7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.5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5DF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354</w:t>
            </w:r>
          </w:p>
        </w:tc>
      </w:tr>
      <w:tr w:rsidR="001E3BB1" w:rsidRPr="001E3BB1" w14:paraId="0E2591BF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68D9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AE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35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45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3D7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4D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A8E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530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D1D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011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</w:tr>
      <w:tr w:rsidR="001E3BB1" w:rsidRPr="001E3BB1" w14:paraId="5E52050D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FD50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ars living in the communit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D75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A1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1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C0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829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DC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F9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662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16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5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132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916</w:t>
            </w:r>
          </w:p>
        </w:tc>
      </w:tr>
      <w:tr w:rsidR="00F116BE" w:rsidRPr="001E3BB1" w14:paraId="30C3F1C9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0E4F" w14:textId="681F749F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ital status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C6D7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ED4B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F8C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2D1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545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629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7A7D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0C7D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F3A6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16BE" w:rsidRPr="001E3BB1" w14:paraId="6BD46D72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8EA" w14:textId="2585C50E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ried but spouse is living elsewher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FC7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D0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2993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2AF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CBF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042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A5D5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CFD7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67C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F116BE" w:rsidRPr="001E3BB1" w14:paraId="6328A450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B01D" w14:textId="17E56C8D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ver married/Sing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328F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729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C2A1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346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B6C6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BBA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84F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6AB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72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</w:tr>
      <w:tr w:rsidR="00F116BE" w:rsidRPr="001E3BB1" w14:paraId="714F4919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7D69" w14:textId="5782151E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dow/widow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F1A5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23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2C3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26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EC1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EF5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135D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FC4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8E5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</w:tr>
      <w:tr w:rsidR="00F116BE" w:rsidRPr="001E3BB1" w14:paraId="026D0DD6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311B" w14:textId="34710D12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t married but living togeth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975F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0B0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CF0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5F0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7E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1ED0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21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90F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805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F116BE" w:rsidRPr="001E3BB1" w14:paraId="17863323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7800" w14:textId="700F37F7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ried but spouse is living elsewher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6C1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C0E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EA29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0B3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6BF0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B50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58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A40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2153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1E3BB1" w:rsidRPr="001E3BB1" w14:paraId="6B44F330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9238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ly work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34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8D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54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3F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6E1E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19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D9D1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049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CA4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F116BE" w:rsidRPr="001E3BB1" w14:paraId="0C2C343C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8B06" w14:textId="16DC8923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ademic degree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313B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8C49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9D1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792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CCA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8241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D20D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1FC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EF43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16BE" w:rsidRPr="001E3BB1" w14:paraId="19B969F1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9C5" w14:textId="12E2E310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B29B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CE90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0D2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7CC4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3EBF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1387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22B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DBD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E8D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F116BE" w:rsidRPr="001E3BB1" w14:paraId="707258B3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F98C" w14:textId="252D98AF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623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44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B23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EFA5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765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D6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F129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7AF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CB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F116BE" w:rsidRPr="001E3BB1" w14:paraId="34BF83F9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B1E7" w14:textId="61472A12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chelo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3E5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E19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B0FB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63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FD2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73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10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5B9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D2E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F116BE" w:rsidRPr="001E3BB1" w14:paraId="11DBDAA5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1F0" w14:textId="0225CCBC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ocational/Technic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CC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1F6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884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3B1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248B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C900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036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0B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F933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</w:tr>
      <w:tr w:rsidR="00F116BE" w:rsidRPr="001E3BB1" w14:paraId="2D449EDF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9980" w14:textId="7F2BF3C0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ster/Doctor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7C4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986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30AD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75D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5AB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86C4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D84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C26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970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1E3BB1" w:rsidRPr="001E3BB1" w14:paraId="36E4682C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9FFD" w14:textId="77777777" w:rsidR="001E3BB1" w:rsidRPr="001E3BB1" w:rsidRDefault="001E3BB1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nthly household expenditur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719E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A9E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747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842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538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0E2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593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F3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0EE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15</w:t>
            </w:r>
          </w:p>
        </w:tc>
      </w:tr>
      <w:tr w:rsidR="00F116BE" w:rsidRPr="001E3BB1" w14:paraId="3F0BD491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B937" w14:textId="43E6A122" w:rsidR="00F116BE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mily type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2569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E9F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5546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180C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7859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CF11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85C3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415D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571E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3BB1" w:rsidRPr="001E3BB1" w14:paraId="64D9463A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429" w14:textId="7C50B3EC" w:rsidR="001E3BB1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tended famil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37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CF7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70B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1E1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26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32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01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A3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125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1E3BB1" w:rsidRPr="001E3BB1" w14:paraId="2E409EE7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14A1" w14:textId="63B87817" w:rsidR="001E3BB1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47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0C5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B3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6A6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7DD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A3E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94A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226E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16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F116BE" w:rsidRPr="001E3BB1" w14:paraId="306C5A63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7286" w14:textId="47D455D1" w:rsidR="00F116BE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ousing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7020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2F67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499A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78DB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3038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92D6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E1F3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08AF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0081" w14:textId="77777777" w:rsidR="00F116BE" w:rsidRPr="001E3BB1" w:rsidRDefault="00F116BE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3BB1" w:rsidRPr="001E3BB1" w14:paraId="52363BE9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E1F5" w14:textId="5CE7F7AF" w:rsidR="001E3BB1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mporary housing uni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25E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0E1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BA3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4BC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14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FF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E3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10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64D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1E3BB1" w:rsidRPr="001E3BB1" w14:paraId="65CC3D60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F24" w14:textId="3FCE5159" w:rsidR="001E3BB1" w:rsidRPr="001E3BB1" w:rsidRDefault="00F116B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nt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353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879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F14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6F89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863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5D6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BBF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4A1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1AA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1E3BB1" w:rsidRPr="001E3BB1" w14:paraId="1F29D811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B5E" w14:textId="01BEAADA" w:rsidR="001E3BB1" w:rsidRPr="001E3BB1" w:rsidRDefault="00F116BE" w:rsidP="00F116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ving at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’s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ous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A9C7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EF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BAC6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1BBD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0B6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93D5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1510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057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8E3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1E3BB1" w:rsidRPr="001E3BB1" w14:paraId="3E10CBE9" w14:textId="77777777" w:rsidTr="00F116BE">
        <w:trPr>
          <w:trHeight w:val="400"/>
          <w:jc w:val="center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BCD3" w14:textId="4C605E6A" w:rsidR="001E3BB1" w:rsidRPr="001E3BB1" w:rsidRDefault="0021696E" w:rsidP="001E3B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2AA6B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9474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E7DA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A7B7F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A72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9724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42A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868C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55F8" w14:textId="77777777" w:rsidR="001E3BB1" w:rsidRPr="001E3BB1" w:rsidRDefault="001E3BB1" w:rsidP="001E3B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256B6D32" w14:textId="77777777" w:rsidR="00E437D1" w:rsidRDefault="00E437D1">
      <w:pPr>
        <w:rPr>
          <w:rFonts w:ascii="Times New Roman" w:hAnsi="Times New Roman" w:cs="Times New Roman"/>
        </w:rPr>
      </w:pPr>
    </w:p>
    <w:p w14:paraId="2548D428" w14:textId="77777777" w:rsidR="00E437D1" w:rsidRDefault="00E437D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FFD6D3" w14:textId="2EBBC8FF" w:rsidR="001E3BB1" w:rsidRDefault="002B603B" w:rsidP="00E437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E437D1" w:rsidRPr="00E437D1">
        <w:rPr>
          <w:rFonts w:ascii="Times New Roman" w:hAnsi="Times New Roman" w:cs="Times New Roman"/>
          <w:b/>
        </w:rPr>
        <w:t>2:</w:t>
      </w:r>
      <w:r w:rsidR="00E437D1">
        <w:rPr>
          <w:rFonts w:ascii="Times New Roman" w:hAnsi="Times New Roman" w:cs="Times New Roman"/>
        </w:rPr>
        <w:t xml:space="preserve"> Summary Statistics (Nepal)</w:t>
      </w:r>
    </w:p>
    <w:tbl>
      <w:tblPr>
        <w:tblW w:w="1020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6"/>
        <w:gridCol w:w="725"/>
        <w:gridCol w:w="851"/>
        <w:gridCol w:w="846"/>
        <w:gridCol w:w="713"/>
        <w:gridCol w:w="850"/>
        <w:gridCol w:w="851"/>
        <w:gridCol w:w="704"/>
        <w:gridCol w:w="847"/>
        <w:gridCol w:w="850"/>
      </w:tblGrid>
      <w:tr w:rsidR="00E437D1" w:rsidRPr="00E437D1" w14:paraId="6959CFC4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3C0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A8E" w14:textId="00E62A50" w:rsidR="00E437D1" w:rsidRPr="00E437D1" w:rsidRDefault="000679E9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437D1"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t</w:t>
            </w:r>
            <w:r w:rsidR="00E437D1"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ound</w:t>
            </w:r>
          </w:p>
        </w:tc>
        <w:tc>
          <w:tcPr>
            <w:tcW w:w="24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287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d</w:t>
            </w: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ound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FD3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d</w:t>
            </w: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ound</w:t>
            </w:r>
          </w:p>
        </w:tc>
      </w:tr>
      <w:tr w:rsidR="00302DF0" w:rsidRPr="00E437D1" w14:paraId="009C4F40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824C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pendent variable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6D42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75A09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FC0A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CD45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AE66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7332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0D77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5994B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D73F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</w:tr>
      <w:tr w:rsidR="00302DF0" w:rsidRPr="00E437D1" w14:paraId="4ED36B77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90B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6B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6E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B0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08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02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9EE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892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DF2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E5A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</w:tr>
      <w:tr w:rsidR="00302DF0" w:rsidRPr="00E437D1" w14:paraId="7AC7FA12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987D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A83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1D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E2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9A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07A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DD7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73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3A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98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</w:tr>
      <w:tr w:rsidR="00302DF0" w:rsidRPr="00E437D1" w14:paraId="04E1CDDC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790D" w14:textId="682C0894" w:rsidR="00E437D1" w:rsidRPr="00E437D1" w:rsidRDefault="00E437D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llage</w:t>
            </w: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ople to talk wit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D2F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64F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D9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327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72D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89A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F31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E2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B2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</w:tr>
      <w:tr w:rsidR="00302DF0" w:rsidRPr="00E437D1" w14:paraId="4F1B6143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2299" w14:textId="4FF873E0" w:rsidR="00E437D1" w:rsidRPr="00E437D1" w:rsidRDefault="00E437D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lock</w:t>
            </w: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ople to talk wit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31D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19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1CB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F1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49A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72A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2D5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13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F7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</w:tr>
      <w:tr w:rsidR="00302DF0" w:rsidRPr="00E437D1" w14:paraId="20ECEE98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2E4A" w14:textId="6F8711C9" w:rsidR="00E437D1" w:rsidRPr="00E437D1" w:rsidRDefault="00E437D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riends in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vill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CC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F2D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4F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0D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315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08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18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96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4E1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</w:tr>
      <w:tr w:rsidR="00302DF0" w:rsidRPr="00E437D1" w14:paraId="36E714F5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FFD5" w14:textId="64D8621D" w:rsidR="00E437D1" w:rsidRPr="00E437D1" w:rsidRDefault="00E437D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riends in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block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43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808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80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5E8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CE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C8D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4C7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A78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3B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302DF0" w:rsidRPr="00E437D1" w14:paraId="237E533A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C70E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s someone to ask for hel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BE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69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E9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0F0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F41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51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D8A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F86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4AD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302DF0" w:rsidRPr="00E437D1" w14:paraId="0E090EC0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A8FE" w14:textId="58DA66E5" w:rsidR="00E437D1" w:rsidRPr="00E437D1" w:rsidRDefault="001829A3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s</w:t>
            </w:r>
            <w:r w:rsidR="00E437D1"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 of community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llage</w:t>
            </w:r>
            <w:r w:rsidR="00E437D1"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F8B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8D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50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00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BD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659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AA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6E0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7ED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</w:tr>
      <w:tr w:rsidR="00302DF0" w:rsidRPr="00E437D1" w14:paraId="3921B3A2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9825" w14:textId="16C234ED" w:rsidR="00E437D1" w:rsidRPr="00E437D1" w:rsidRDefault="001829A3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s</w:t>
            </w:r>
            <w:r w:rsidR="00E437D1"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 of community (Ward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865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C6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2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9FD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AFF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569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F9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317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C81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6D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</w:tr>
      <w:tr w:rsidR="00302DF0" w:rsidRPr="00E437D1" w14:paraId="1FA15931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30E8" w14:textId="2F61E00F" w:rsidR="00E437D1" w:rsidRPr="00E437D1" w:rsidRDefault="00E437D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ople in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lock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31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446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2F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79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55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0B8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37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7BE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C9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</w:tr>
      <w:tr w:rsidR="00302DF0" w:rsidRPr="00E437D1" w14:paraId="0D7122CE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74F6" w14:textId="3FA60A0B" w:rsidR="00E437D1" w:rsidRPr="00E437D1" w:rsidRDefault="00E437D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eople in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vill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1C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97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2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CF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AB8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CE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49D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6B0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F94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F28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 w:rsidR="00302DF0" w:rsidRPr="00E437D1" w14:paraId="3E40E878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FDEB" w14:textId="5FDC1F96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ave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 door unlock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C5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BF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F8D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1FC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C5F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A3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589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8C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C8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302DF0" w:rsidRPr="00E437D1" w14:paraId="5E8607A3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860" w14:textId="1F0FB32E" w:rsidR="00E437D1" w:rsidRPr="00E437D1" w:rsidRDefault="00E437D1" w:rsidP="001829A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ibut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="001829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vill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15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60B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7DC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8A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480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2CA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091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B20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A4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</w:tr>
      <w:tr w:rsidR="00302DF0" w:rsidRPr="00E437D1" w14:paraId="68D73090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DF3D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1DFF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9CA0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8698F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7F12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5B393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E6AA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C06E9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FBD9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A08D" w14:textId="77777777" w:rsidR="00E437D1" w:rsidRPr="00E437D1" w:rsidRDefault="00E437D1" w:rsidP="00E437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proofErr w:type="gramEnd"/>
          </w:p>
        </w:tc>
      </w:tr>
      <w:tr w:rsidR="00302DF0" w:rsidRPr="00E437D1" w14:paraId="7CB526EB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015F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basho</w:t>
            </w:r>
            <w:proofErr w:type="spellEnd"/>
            <w:proofErr w:type="gram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530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2D1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9A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C4F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192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32A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98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7C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C70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</w:tr>
      <w:tr w:rsidR="00302DF0" w:rsidRPr="00E437D1" w14:paraId="685715AD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0679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89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AD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.7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BC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1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95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0C5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485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5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AB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C05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7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D0F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.874</w:t>
            </w:r>
          </w:p>
        </w:tc>
      </w:tr>
      <w:tr w:rsidR="00302DF0" w:rsidRPr="00E437D1" w14:paraId="72B2662A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368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2CC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19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AD1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0BE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65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E19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C6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B5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FD9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 w:rsidR="00302DF0" w:rsidRPr="00E437D1" w14:paraId="049DDA07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5112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proofErr w:type="gramStart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ars living in the communit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E41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74A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.9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7E1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9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8E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011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D66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3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06D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BB3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83D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.726</w:t>
            </w:r>
          </w:p>
        </w:tc>
      </w:tr>
      <w:tr w:rsidR="00302DF0" w:rsidRPr="00E437D1" w14:paraId="31DADD2D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FB06" w14:textId="74923953" w:rsidR="00F116BE" w:rsidRPr="00E437D1" w:rsidRDefault="00F116BE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ital status: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DDDC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221A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2FEA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F023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372C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5F43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63BC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E755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7F06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2DF0" w:rsidRPr="00E437D1" w14:paraId="0269E324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E8E1" w14:textId="28AE22E2" w:rsidR="00E437D1" w:rsidRPr="00E437D1" w:rsidRDefault="00F116BE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ried but spouse is living elsewhe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B4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CD2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A4F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44C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D0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27E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A3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E3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071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302DF0" w:rsidRPr="00E437D1" w14:paraId="68B87836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9C5F" w14:textId="3B7D0A26" w:rsidR="00E437D1" w:rsidRPr="00E437D1" w:rsidRDefault="00F116BE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ver married/Sing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AD2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1EF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7E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B51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BE4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773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3EC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DCB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277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302DF0" w:rsidRPr="00E437D1" w14:paraId="696B940A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9F1D" w14:textId="46FB29AC" w:rsidR="00E437D1" w:rsidRPr="00E437D1" w:rsidRDefault="00F116BE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dow/widow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D9C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652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DD7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2D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229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6DB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FF7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6D1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45B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302DF0" w:rsidRPr="00E437D1" w14:paraId="18E6C315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3CD" w14:textId="2C7A8B78" w:rsidR="00E437D1" w:rsidRPr="00E437D1" w:rsidRDefault="00F116BE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F116B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t married but living togeth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61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494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36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C17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FC2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E71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3A6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56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562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302DF0" w:rsidRPr="00E437D1" w14:paraId="5A069862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C216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ly work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E7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6D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F4C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DA4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B8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FF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22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BCE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0BF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302DF0" w:rsidRPr="00E437D1" w14:paraId="0BDCD291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C611" w14:textId="3186C0FF" w:rsidR="00F116BE" w:rsidRPr="00E437D1" w:rsidRDefault="00F116BE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ademic degree: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5A50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6443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36D5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050B7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2CF6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A0DA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899D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0B47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61F5" w14:textId="77777777" w:rsidR="00F116BE" w:rsidRPr="00E437D1" w:rsidRDefault="00F116BE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2DF0" w:rsidRPr="00E437D1" w14:paraId="106D0541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D466" w14:textId="00788A55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Lower seconda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D0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81E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E1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A24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9E3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9FC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FE8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059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B2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302DF0" w:rsidRPr="00E437D1" w14:paraId="0CD8262C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3FEB" w14:textId="0C929DD4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Seconda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1C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6D1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682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1EC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740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80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1B8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B4C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181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</w:tr>
      <w:tr w:rsidR="00302DF0" w:rsidRPr="00E437D1" w14:paraId="13D9CE69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0F58" w14:textId="4BBBC9E7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igher seconda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6F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14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9F8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FF3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E6E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0FE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D7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8E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FF1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302DF0" w:rsidRPr="00E437D1" w14:paraId="0265AC85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193" w14:textId="03A06863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Bachelo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7D6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439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E4C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B09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05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C4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E47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C9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50E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302DF0" w:rsidRPr="00E437D1" w14:paraId="462D68D1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298F" w14:textId="3BD15C9B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Vocational/technic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121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D81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0B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5FC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48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F9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8D4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DC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72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</w:tr>
      <w:tr w:rsidR="00302DF0" w:rsidRPr="00E437D1" w14:paraId="67837350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ECDF" w14:textId="7D988D4D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Master/doctor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03C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97D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BC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C7C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61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1F4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DBB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39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E1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302DF0" w:rsidRPr="00E437D1" w14:paraId="68BD30E2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A0AD" w14:textId="08399D03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o educ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3C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03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09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49F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36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E98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88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313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240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302DF0" w:rsidRPr="00E437D1" w14:paraId="3D597C46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B59" w14:textId="77777777" w:rsidR="00E437D1" w:rsidRPr="00E437D1" w:rsidRDefault="00E437D1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nthly household expenditu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98B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F7C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3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6FD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60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BE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26C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64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B8A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CC7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221</w:t>
            </w:r>
          </w:p>
        </w:tc>
      </w:tr>
      <w:tr w:rsidR="00302DF0" w:rsidRPr="00E437D1" w14:paraId="662504A1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AC39" w14:textId="352F84A8" w:rsidR="00302DF0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mily type: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C87E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760B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6FE4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6D3F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E78B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C1A6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C46A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D872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6142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2DF0" w:rsidRPr="00E437D1" w14:paraId="311CDE4B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15B" w14:textId="6F29743E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Extended famil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876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327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A11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466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A4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E70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9A9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2CD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EB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</w:tr>
      <w:tr w:rsidR="00302DF0" w:rsidRPr="00E437D1" w14:paraId="495E762E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2F8" w14:textId="2D2EC12F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B82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9E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1A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F4D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20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A9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97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7A9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42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</w:tr>
      <w:tr w:rsidR="00302DF0" w:rsidRPr="00E437D1" w14:paraId="7AB72917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AB03" w14:textId="70028650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Living with spous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65EF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57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E97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370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E07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BFE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C60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9F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F58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</w:tr>
      <w:tr w:rsidR="00302DF0" w:rsidRPr="00E437D1" w14:paraId="35AEA446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3EA9" w14:textId="07E0D47F" w:rsidR="00302DF0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ousing: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A598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AE03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4AE3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96DE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B506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9EC4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9B25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C164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50932" w14:textId="77777777" w:rsidR="00302DF0" w:rsidRPr="00E437D1" w:rsidRDefault="00302DF0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2DF0" w:rsidRPr="00E437D1" w14:paraId="2DF36550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5C2" w14:textId="00FC784B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t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DDC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1A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8E6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72D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9F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E2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C13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DB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A7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302DF0" w:rsidRPr="00E437D1" w14:paraId="09878B71" w14:textId="77777777" w:rsidTr="00A16D3A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7CCF" w14:textId="31BD64DC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Temporary housing uni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DB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949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CD8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47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5C1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5B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98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CAF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A5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302DF0" w:rsidRPr="00E437D1" w14:paraId="37C3B394" w14:textId="77777777" w:rsidTr="0021696E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DBE" w14:textId="6DB8C309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Living at relative’s house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94A3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F70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6C4A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200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CBC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57AE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90D2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D44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5D49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02DF0" w:rsidRPr="00E437D1" w14:paraId="09BAA3EC" w14:textId="77777777" w:rsidTr="0021696E">
        <w:trPr>
          <w:trHeight w:val="400"/>
          <w:jc w:val="center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0A7B" w14:textId="182C6AD1" w:rsidR="00E437D1" w:rsidRPr="00E437D1" w:rsidRDefault="00302DF0" w:rsidP="00E437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Living at old age hom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091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B39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61A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12B0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AC26D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BD4B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BD16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E2D7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1085" w14:textId="77777777" w:rsidR="00E437D1" w:rsidRPr="00E437D1" w:rsidRDefault="00E437D1" w:rsidP="00E437D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D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</w:tbl>
    <w:p w14:paraId="582F53E6" w14:textId="77777777" w:rsidR="00E437D1" w:rsidRDefault="00E437D1">
      <w:pPr>
        <w:rPr>
          <w:rFonts w:ascii="Times New Roman" w:hAnsi="Times New Roman" w:cs="Times New Roman"/>
        </w:rPr>
      </w:pPr>
    </w:p>
    <w:p w14:paraId="2AB27D1E" w14:textId="77777777" w:rsidR="00853E28" w:rsidRDefault="00853E28">
      <w:pPr>
        <w:rPr>
          <w:rFonts w:ascii="Times New Roman" w:hAnsi="Times New Roman" w:cs="Times New Roman"/>
        </w:rPr>
        <w:sectPr w:rsidR="00853E28" w:rsidSect="00660096">
          <w:footerReference w:type="even" r:id="rId11"/>
          <w:footerReference w:type="default" r:id="rId12"/>
          <w:pgSz w:w="11900" w:h="16840"/>
          <w:pgMar w:top="1440" w:right="1440" w:bottom="1440" w:left="1440" w:header="851" w:footer="992" w:gutter="0"/>
          <w:cols w:space="425"/>
          <w:docGrid w:type="lines" w:linePitch="400"/>
        </w:sectPr>
      </w:pPr>
    </w:p>
    <w:p w14:paraId="57DB91CD" w14:textId="3F264C7A" w:rsidR="007B219E" w:rsidRDefault="002B603B" w:rsidP="002B603B">
      <w:pPr>
        <w:jc w:val="center"/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b/>
        </w:rPr>
        <w:lastRenderedPageBreak/>
        <w:t>Table S</w:t>
      </w:r>
      <w:r w:rsidR="007B219E" w:rsidRPr="002B603B">
        <w:rPr>
          <w:rFonts w:ascii="Times New Roman" w:hAnsi="Times New Roman" w:cs="Times New Roman"/>
          <w:b/>
        </w:rPr>
        <w:t>3:</w:t>
      </w:r>
      <w:r>
        <w:rPr>
          <w:rFonts w:ascii="Times New Roman" w:hAnsi="Times New Roman" w:cs="Times New Roman"/>
        </w:rPr>
        <w:t xml:space="preserve"> Estimation Results from OLS Model (Philippines)</w:t>
      </w:r>
    </w:p>
    <w:p w14:paraId="20540C9A" w14:textId="0C5AF86B" w:rsidR="002B603B" w:rsidRDefault="002B603B" w:rsidP="00E91509">
      <w:pPr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noProof/>
        </w:rPr>
        <w:drawing>
          <wp:inline distT="0" distB="0" distL="0" distR="0" wp14:anchorId="18F8C5BD" wp14:editId="24056D68">
            <wp:extent cx="8864600" cy="4921885"/>
            <wp:effectExtent l="0" t="0" r="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2F0A4" w14:textId="5D65EF5C" w:rsidR="002B603B" w:rsidRDefault="002B60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20500F" w14:textId="7E207B47" w:rsidR="002B603B" w:rsidRDefault="002B603B" w:rsidP="002B603B">
      <w:pPr>
        <w:jc w:val="center"/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2B603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Estimation Results from Fixed Effect Model (Philippines)</w:t>
      </w:r>
    </w:p>
    <w:p w14:paraId="0465F247" w14:textId="5A3DB7CE" w:rsidR="002B603B" w:rsidRDefault="002B603B" w:rsidP="00E91509">
      <w:pPr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noProof/>
        </w:rPr>
        <w:drawing>
          <wp:inline distT="0" distB="0" distL="0" distR="0" wp14:anchorId="0CC151E0" wp14:editId="392D23A4">
            <wp:extent cx="8864600" cy="363474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4A0F4" w14:textId="7B31BB51" w:rsidR="00264FB1" w:rsidRDefault="002B603B" w:rsidP="00264FB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264FB1" w:rsidRPr="002B603B">
        <w:rPr>
          <w:rFonts w:ascii="Times New Roman" w:hAnsi="Times New Roman" w:cs="Times New Roman"/>
          <w:b/>
        </w:rPr>
        <w:lastRenderedPageBreak/>
        <w:t>Table S</w:t>
      </w:r>
      <w:r w:rsidR="00264FB1">
        <w:rPr>
          <w:rFonts w:ascii="Times New Roman" w:hAnsi="Times New Roman" w:cs="Times New Roman"/>
          <w:b/>
        </w:rPr>
        <w:t>5</w:t>
      </w:r>
      <w:r w:rsidR="00264FB1" w:rsidRPr="002B603B">
        <w:rPr>
          <w:rFonts w:ascii="Times New Roman" w:hAnsi="Times New Roman" w:cs="Times New Roman"/>
          <w:b/>
        </w:rPr>
        <w:t>:</w:t>
      </w:r>
      <w:r w:rsidR="00264FB1">
        <w:rPr>
          <w:rFonts w:ascii="Times New Roman" w:hAnsi="Times New Roman" w:cs="Times New Roman"/>
        </w:rPr>
        <w:t xml:space="preserve"> Estimation Results from Propensity Score Matching (Philippines)</w:t>
      </w:r>
    </w:p>
    <w:tbl>
      <w:tblPr>
        <w:tblW w:w="1539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908"/>
        <w:gridCol w:w="893"/>
        <w:gridCol w:w="950"/>
        <w:gridCol w:w="992"/>
        <w:gridCol w:w="993"/>
        <w:gridCol w:w="1134"/>
        <w:gridCol w:w="1134"/>
        <w:gridCol w:w="1134"/>
        <w:gridCol w:w="1134"/>
        <w:gridCol w:w="1134"/>
        <w:gridCol w:w="1134"/>
        <w:gridCol w:w="1140"/>
        <w:gridCol w:w="1275"/>
      </w:tblGrid>
      <w:tr w:rsidR="00264FB1" w:rsidRPr="0026288C" w14:paraId="2A9B286E" w14:textId="77777777" w:rsidTr="00264FB1">
        <w:trPr>
          <w:trHeight w:val="28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BA1" w14:textId="77777777" w:rsidR="00264FB1" w:rsidRPr="001D3F69" w:rsidRDefault="00264FB1" w:rsidP="00264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E7A7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2EF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652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3CF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2A2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D0CE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1B0C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5547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6E4B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37E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738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11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F2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1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313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13)</w:t>
            </w:r>
          </w:p>
        </w:tc>
      </w:tr>
      <w:tr w:rsidR="00264FB1" w:rsidRPr="0026288C" w14:paraId="6147416F" w14:textId="77777777" w:rsidTr="00264FB1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65A" w14:textId="77777777" w:rsidR="00264FB1" w:rsidRPr="001D3F69" w:rsidRDefault="00264FB1" w:rsidP="00264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1BA0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40D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923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# </w:t>
            </w:r>
            <w:proofErr w:type="gramStart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f</w:t>
            </w:r>
            <w:proofErr w:type="gramEnd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village people to talk wi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8BA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# </w:t>
            </w:r>
            <w:proofErr w:type="gramStart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f</w:t>
            </w:r>
            <w:proofErr w:type="gramEnd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block people to talk wi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E9F1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# </w:t>
            </w:r>
            <w:proofErr w:type="gramStart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f</w:t>
            </w:r>
            <w:proofErr w:type="gramEnd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friends in the v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BACF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# </w:t>
            </w:r>
            <w:proofErr w:type="gramStart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f</w:t>
            </w:r>
            <w:proofErr w:type="gramEnd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friends in the 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857F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s someone to ask for hel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B00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nse of community (villa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9BE0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nse of community (</w:t>
            </w:r>
            <w:proofErr w:type="spellStart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rmoc</w:t>
            </w:r>
            <w:proofErr w:type="spellEnd"/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C827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usts people in the 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49AD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usts people in the vill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C97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eaves the door unlock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8648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ntributes to the village</w:t>
            </w:r>
          </w:p>
        </w:tc>
      </w:tr>
      <w:tr w:rsidR="00264FB1" w:rsidRPr="0026288C" w14:paraId="1AB45F60" w14:textId="77777777" w:rsidTr="00264FB1">
        <w:trPr>
          <w:trHeight w:val="28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1E5" w14:textId="77777777" w:rsidR="00264FB1" w:rsidRPr="001D3F69" w:rsidRDefault="00264FB1" w:rsidP="00264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740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D0C5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EC56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5FC1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80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5051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1C7A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11F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312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717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471F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3AF8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33E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64FB1" w:rsidRPr="0026288C" w14:paraId="62D3700E" w14:textId="77777777" w:rsidTr="00264FB1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B527" w14:textId="77777777" w:rsidR="00264FB1" w:rsidRPr="001D3F69" w:rsidRDefault="00264FB1" w:rsidP="00264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bash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536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DBFA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C596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7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370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8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2AD5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4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23FD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3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8F5B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04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6601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2D4D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14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9D0C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011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FA8B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95B1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09***</w:t>
            </w:r>
          </w:p>
        </w:tc>
      </w:tr>
      <w:tr w:rsidR="00264FB1" w:rsidRPr="0026288C" w14:paraId="1CA56D1E" w14:textId="77777777" w:rsidTr="00264FB1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B13C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3711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2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7313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2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8F6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5CAB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C18B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EE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1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B22A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A6DB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93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D4B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21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5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5D9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0298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63)</w:t>
            </w:r>
          </w:p>
        </w:tc>
      </w:tr>
      <w:tr w:rsidR="00264FB1" w:rsidRPr="0026288C" w14:paraId="72C70B2F" w14:textId="77777777" w:rsidTr="00264FB1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E0F5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CE4C" w14:textId="77777777" w:rsidR="00264FB1" w:rsidRPr="001D3F69" w:rsidRDefault="00264FB1" w:rsidP="00264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BC2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6EF3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224A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4BB2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CB33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2DB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4BD9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E89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6410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6653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2D95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62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FB1" w:rsidRPr="0026288C" w14:paraId="4EA05427" w14:textId="77777777" w:rsidTr="00264FB1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10CB" w14:textId="77777777" w:rsidR="00264FB1" w:rsidRPr="001D3F69" w:rsidRDefault="00264FB1" w:rsidP="00264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2C5D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C5D8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FC69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153F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9E835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F652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830E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36CB4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0D35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7F9A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E627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2A48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C3E8" w14:textId="77777777" w:rsidR="00264FB1" w:rsidRPr="001D3F69" w:rsidRDefault="00264FB1" w:rsidP="0026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3F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1</w:t>
            </w:r>
          </w:p>
        </w:tc>
      </w:tr>
    </w:tbl>
    <w:p w14:paraId="0FF003E9" w14:textId="77777777" w:rsidR="009F12F8" w:rsidRDefault="009F12F8" w:rsidP="009F12F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9F12F8">
        <w:rPr>
          <w:rFonts w:ascii="Times New Roman" w:hAnsi="Times New Roman" w:cs="Times New Roman"/>
          <w:color w:val="000000" w:themeColor="text1"/>
        </w:rPr>
        <w:t>tandard errors in parenthes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F12F8">
        <w:rPr>
          <w:rFonts w:ascii="Times New Roman" w:hAnsi="Times New Roman" w:cs="Times New Roman"/>
          <w:color w:val="000000" w:themeColor="text1"/>
        </w:rPr>
        <w:t>*** p&lt;0.01, ** p&lt;0.05, * p&lt;0.1</w:t>
      </w:r>
    </w:p>
    <w:p w14:paraId="0F06C329" w14:textId="02A06097" w:rsidR="00264FB1" w:rsidRPr="009F12F8" w:rsidRDefault="009F12F8" w:rsidP="009F12F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</w:t>
      </w:r>
      <w:r w:rsidR="00C87C62" w:rsidRPr="007069B1">
        <w:rPr>
          <w:rFonts w:ascii="Times New Roman" w:hAnsi="Times New Roman" w:cs="Times New Roman"/>
          <w:color w:val="000000" w:themeColor="text1"/>
        </w:rPr>
        <w:t>ge, gender, years of living in the community, marital status, working status, academic degree, monthly household expenditure, family type, housing situation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="00C87C62" w:rsidRPr="007069B1">
        <w:rPr>
          <w:rFonts w:ascii="Times New Roman" w:hAnsi="Times New Roman" w:cs="Times New Roman"/>
          <w:color w:val="000000" w:themeColor="text1"/>
        </w:rPr>
        <w:t>round dummies</w:t>
      </w:r>
      <w:r>
        <w:rPr>
          <w:rFonts w:ascii="Times New Roman" w:hAnsi="Times New Roman" w:cs="Times New Roman"/>
          <w:color w:val="000000" w:themeColor="text1"/>
        </w:rPr>
        <w:t xml:space="preserve"> are included in the calculation of the propensity score.</w:t>
      </w:r>
    </w:p>
    <w:p w14:paraId="13BD2B9D" w14:textId="56225A63" w:rsidR="00264FB1" w:rsidRDefault="00264F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84FD9A" w14:textId="4E5A59B9" w:rsidR="002B603B" w:rsidRDefault="002B603B" w:rsidP="009F12F8">
      <w:pPr>
        <w:jc w:val="center"/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b/>
        </w:rPr>
        <w:lastRenderedPageBreak/>
        <w:t>Table S</w:t>
      </w:r>
      <w:r w:rsidR="009F12F8">
        <w:rPr>
          <w:rFonts w:ascii="Times New Roman" w:hAnsi="Times New Roman" w:cs="Times New Roman"/>
          <w:b/>
        </w:rPr>
        <w:t>6</w:t>
      </w:r>
      <w:r w:rsidRPr="002B603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Estimation Results from OLS Model (Nepal)</w:t>
      </w:r>
    </w:p>
    <w:p w14:paraId="551207CD" w14:textId="6F2E9BA6" w:rsidR="002B603B" w:rsidRDefault="002B603B" w:rsidP="00E91509">
      <w:pPr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noProof/>
        </w:rPr>
        <w:drawing>
          <wp:inline distT="0" distB="0" distL="0" distR="0" wp14:anchorId="6A1617C1" wp14:editId="5C421614">
            <wp:extent cx="8864600" cy="5271135"/>
            <wp:effectExtent l="0" t="0" r="0" b="1206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10675" w14:textId="1E0C487E" w:rsidR="002B603B" w:rsidRDefault="002B603B" w:rsidP="002B603B">
      <w:pPr>
        <w:jc w:val="center"/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b/>
        </w:rPr>
        <w:lastRenderedPageBreak/>
        <w:t>Table S</w:t>
      </w:r>
      <w:r w:rsidR="009F12F8">
        <w:rPr>
          <w:rFonts w:ascii="Times New Roman" w:hAnsi="Times New Roman" w:cs="Times New Roman"/>
          <w:b/>
        </w:rPr>
        <w:t>7</w:t>
      </w:r>
      <w:r w:rsidRPr="002B603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Estimation Results from Fixed Effect Model (Nepal)</w:t>
      </w:r>
    </w:p>
    <w:p w14:paraId="3BA55D05" w14:textId="02D00EAC" w:rsidR="002B603B" w:rsidRDefault="002B603B" w:rsidP="00E91509">
      <w:pPr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noProof/>
        </w:rPr>
        <w:drawing>
          <wp:inline distT="0" distB="0" distL="0" distR="0" wp14:anchorId="02CF7BE2" wp14:editId="3FA52539">
            <wp:extent cx="8864600" cy="364172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5BE72" w14:textId="06A80FDB" w:rsidR="009F12F8" w:rsidRDefault="009F12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DBF71C" w14:textId="3DEBF9AD" w:rsidR="009F12F8" w:rsidRDefault="009F12F8" w:rsidP="009F12F8">
      <w:pPr>
        <w:jc w:val="center"/>
        <w:rPr>
          <w:rFonts w:ascii="Times New Roman" w:hAnsi="Times New Roman" w:cs="Times New Roman"/>
        </w:rPr>
      </w:pPr>
      <w:r w:rsidRPr="002B603B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8</w:t>
      </w:r>
      <w:r w:rsidRPr="002B603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Estimation Results from Propensity Score Matching (Nepal)</w:t>
      </w:r>
    </w:p>
    <w:tbl>
      <w:tblPr>
        <w:tblW w:w="1267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9"/>
        <w:gridCol w:w="783"/>
        <w:gridCol w:w="783"/>
        <w:gridCol w:w="1218"/>
        <w:gridCol w:w="1134"/>
        <w:gridCol w:w="1176"/>
        <w:gridCol w:w="1134"/>
        <w:gridCol w:w="1234"/>
        <w:gridCol w:w="1276"/>
        <w:gridCol w:w="1275"/>
        <w:gridCol w:w="1188"/>
      </w:tblGrid>
      <w:tr w:rsidR="009F12F8" w:rsidRPr="0026288C" w14:paraId="4D125650" w14:textId="77777777" w:rsidTr="00973863">
        <w:trPr>
          <w:trHeight w:val="280"/>
          <w:jc w:val="center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F26B" w14:textId="77777777" w:rsidR="009F12F8" w:rsidRPr="0026288C" w:rsidRDefault="009F12F8" w:rsidP="009738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C8BD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DAA5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990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D068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12CE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2754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6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87B9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A59D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56F8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4741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10)</w:t>
            </w:r>
          </w:p>
        </w:tc>
      </w:tr>
      <w:tr w:rsidR="009F12F8" w:rsidRPr="0026288C" w14:paraId="52D97160" w14:textId="77777777" w:rsidTr="00973863">
        <w:trPr>
          <w:trHeight w:val="280"/>
          <w:jc w:val="center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2C3" w14:textId="77777777" w:rsidR="009F12F8" w:rsidRPr="0026288C" w:rsidRDefault="009F12F8" w:rsidP="009738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BAA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0705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11A0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# </w:t>
            </w:r>
            <w:proofErr w:type="gramStart"/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f</w:t>
            </w:r>
            <w:proofErr w:type="gramEnd"/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village people to talk wi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F38D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# </w:t>
            </w:r>
            <w:proofErr w:type="gramStart"/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f</w:t>
            </w:r>
            <w:proofErr w:type="gramEnd"/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block people to talk wit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4C8D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# </w:t>
            </w:r>
            <w:proofErr w:type="gramStart"/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f</w:t>
            </w:r>
            <w:proofErr w:type="gramEnd"/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friends in the v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9F61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# </w:t>
            </w:r>
            <w:proofErr w:type="gramStart"/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f</w:t>
            </w:r>
            <w:proofErr w:type="gramEnd"/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friends in the block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2421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s someone to ask for hel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E24C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nse of community (villag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756B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eaves the door unlock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74CB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ntributes to the village</w:t>
            </w:r>
          </w:p>
        </w:tc>
      </w:tr>
      <w:tr w:rsidR="009F12F8" w:rsidRPr="0026288C" w14:paraId="40CCD252" w14:textId="77777777" w:rsidTr="00973863">
        <w:trPr>
          <w:trHeight w:val="280"/>
          <w:jc w:val="center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63B6" w14:textId="77777777" w:rsidR="009F12F8" w:rsidRPr="0026288C" w:rsidRDefault="009F12F8" w:rsidP="009738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646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10B2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3A67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7508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983C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808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366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E9C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F891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0F8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F12F8" w:rsidRPr="0026288C" w14:paraId="7B0B5ABB" w14:textId="77777777" w:rsidTr="00973863">
        <w:trPr>
          <w:trHeight w:val="280"/>
          <w:jc w:val="center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60AB" w14:textId="77777777" w:rsidR="009F12F8" w:rsidRPr="0026288C" w:rsidRDefault="009F12F8" w:rsidP="009738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basho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4188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EE33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44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4AB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9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0B4D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46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783D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B23F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EEA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43A7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35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460B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34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EECF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97</w:t>
            </w:r>
          </w:p>
        </w:tc>
      </w:tr>
      <w:tr w:rsidR="009F12F8" w:rsidRPr="0026288C" w14:paraId="38BF54FF" w14:textId="77777777" w:rsidTr="00973863">
        <w:trPr>
          <w:trHeight w:val="280"/>
          <w:jc w:val="center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879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2391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1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4406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2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6590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2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E72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14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80E7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2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090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24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AB91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1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98D7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4EAA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02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B270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106)</w:t>
            </w:r>
          </w:p>
        </w:tc>
      </w:tr>
      <w:tr w:rsidR="009F12F8" w:rsidRPr="0026288C" w14:paraId="2ED5E762" w14:textId="77777777" w:rsidTr="00973863">
        <w:trPr>
          <w:trHeight w:val="280"/>
          <w:jc w:val="center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7A1A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0B85" w14:textId="77777777" w:rsidR="009F12F8" w:rsidRPr="0026288C" w:rsidRDefault="009F12F8" w:rsidP="009738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9926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2A9C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7A6A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02E2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1CB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C7B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1C52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1CE6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9CB6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2F8" w:rsidRPr="0026288C" w14:paraId="4CD117EA" w14:textId="77777777" w:rsidTr="00973863">
        <w:trPr>
          <w:trHeight w:val="280"/>
          <w:jc w:val="center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586A" w14:textId="77777777" w:rsidR="009F12F8" w:rsidRPr="0026288C" w:rsidRDefault="009F12F8" w:rsidP="009738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ED518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B37E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9DF9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31F3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FE9B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7D84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F86E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9F1B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A8E1F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27C3" w14:textId="77777777" w:rsidR="009F12F8" w:rsidRPr="0026288C" w:rsidRDefault="009F12F8" w:rsidP="009738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628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3</w:t>
            </w:r>
          </w:p>
        </w:tc>
      </w:tr>
    </w:tbl>
    <w:p w14:paraId="65E63FC6" w14:textId="77777777" w:rsidR="009F12F8" w:rsidRDefault="009F12F8" w:rsidP="009F12F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9F12F8">
        <w:rPr>
          <w:rFonts w:ascii="Times New Roman" w:hAnsi="Times New Roman" w:cs="Times New Roman"/>
          <w:color w:val="000000" w:themeColor="text1"/>
        </w:rPr>
        <w:t>tandard errors in parenthes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F12F8">
        <w:rPr>
          <w:rFonts w:ascii="Times New Roman" w:hAnsi="Times New Roman" w:cs="Times New Roman"/>
          <w:color w:val="000000" w:themeColor="text1"/>
        </w:rPr>
        <w:t>*** p&lt;0.01, ** p&lt;0.05, * p&lt;0.1</w:t>
      </w:r>
    </w:p>
    <w:p w14:paraId="4E9F79CE" w14:textId="77777777" w:rsidR="009F12F8" w:rsidRDefault="009F12F8" w:rsidP="009F12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A</w:t>
      </w:r>
      <w:r w:rsidRPr="007069B1">
        <w:rPr>
          <w:rFonts w:ascii="Times New Roman" w:hAnsi="Times New Roman" w:cs="Times New Roman"/>
          <w:color w:val="000000" w:themeColor="text1"/>
        </w:rPr>
        <w:t>ge, gender, years of living in the community, marital status, working status, academic degree, monthly household expenditure, family type, housing situation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Pr="007069B1">
        <w:rPr>
          <w:rFonts w:ascii="Times New Roman" w:hAnsi="Times New Roman" w:cs="Times New Roman"/>
          <w:color w:val="000000" w:themeColor="text1"/>
        </w:rPr>
        <w:t>round dummies</w:t>
      </w:r>
      <w:r>
        <w:rPr>
          <w:rFonts w:ascii="Times New Roman" w:hAnsi="Times New Roman" w:cs="Times New Roman"/>
          <w:color w:val="000000" w:themeColor="text1"/>
        </w:rPr>
        <w:t xml:space="preserve"> are included in the calculation of the propensity score. </w:t>
      </w:r>
      <w:r>
        <w:rPr>
          <w:rFonts w:ascii="Times New Roman" w:hAnsi="Times New Roman" w:cs="Times New Roman"/>
        </w:rPr>
        <w:t xml:space="preserve">For the variables </w:t>
      </w:r>
      <w:r>
        <w:rPr>
          <w:rFonts w:ascii="Times New Roman" w:hAnsi="Times New Roman" w:cs="Times New Roman"/>
          <w:i/>
        </w:rPr>
        <w:t>s</w:t>
      </w:r>
      <w:r w:rsidRPr="0026288C">
        <w:rPr>
          <w:rFonts w:ascii="Times New Roman" w:hAnsi="Times New Roman" w:cs="Times New Roman"/>
          <w:i/>
        </w:rPr>
        <w:t>ense of community (ward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t</w:t>
      </w:r>
      <w:r w:rsidRPr="0026288C">
        <w:rPr>
          <w:rFonts w:ascii="Times New Roman" w:hAnsi="Times New Roman" w:cs="Times New Roman"/>
          <w:i/>
        </w:rPr>
        <w:t xml:space="preserve">rusts people in the </w:t>
      </w:r>
      <w:proofErr w:type="spellStart"/>
      <w:r w:rsidRPr="0026288C">
        <w:rPr>
          <w:rFonts w:ascii="Times New Roman" w:hAnsi="Times New Roman" w:cs="Times New Roman"/>
          <w:i/>
        </w:rPr>
        <w:t>tole</w:t>
      </w:r>
      <w:proofErr w:type="spellEnd"/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  <w:i/>
        </w:rPr>
        <w:t>t</w:t>
      </w:r>
      <w:r w:rsidRPr="0026288C">
        <w:rPr>
          <w:rFonts w:ascii="Times New Roman" w:hAnsi="Times New Roman" w:cs="Times New Roman"/>
          <w:i/>
        </w:rPr>
        <w:t xml:space="preserve">rusts people in the </w:t>
      </w:r>
      <w:proofErr w:type="spellStart"/>
      <w:r w:rsidRPr="0026288C">
        <w:rPr>
          <w:rFonts w:ascii="Times New Roman" w:hAnsi="Times New Roman" w:cs="Times New Roman"/>
          <w:i/>
        </w:rPr>
        <w:t>gaon</w:t>
      </w:r>
      <w:proofErr w:type="spellEnd"/>
      <w:r>
        <w:rPr>
          <w:rFonts w:ascii="Times New Roman" w:hAnsi="Times New Roman" w:cs="Times New Roman"/>
        </w:rPr>
        <w:t xml:space="preserve">, the </w:t>
      </w:r>
      <w:r w:rsidRPr="0026288C">
        <w:rPr>
          <w:rFonts w:ascii="Times New Roman" w:hAnsi="Times New Roman" w:cs="Times New Roman"/>
        </w:rPr>
        <w:t>treatment overlap assumption has been violated</w:t>
      </w:r>
      <w:r>
        <w:rPr>
          <w:rFonts w:ascii="Times New Roman" w:hAnsi="Times New Roman" w:cs="Times New Roman"/>
        </w:rPr>
        <w:t>, and the ATT was not estimated.</w:t>
      </w:r>
    </w:p>
    <w:p w14:paraId="4D298218" w14:textId="70D8F798" w:rsidR="009F12F8" w:rsidRPr="009F12F8" w:rsidRDefault="009F12F8" w:rsidP="009F12F8">
      <w:pPr>
        <w:rPr>
          <w:rFonts w:ascii="Times New Roman" w:hAnsi="Times New Roman" w:cs="Times New Roman"/>
          <w:color w:val="000000" w:themeColor="text1"/>
        </w:rPr>
      </w:pPr>
    </w:p>
    <w:p w14:paraId="7875025F" w14:textId="77777777" w:rsidR="009F12F8" w:rsidRPr="008D649B" w:rsidRDefault="009F12F8" w:rsidP="00E91509">
      <w:pPr>
        <w:rPr>
          <w:rFonts w:ascii="Times New Roman" w:hAnsi="Times New Roman" w:cs="Times New Roman"/>
        </w:rPr>
      </w:pPr>
    </w:p>
    <w:sectPr w:rsidR="009F12F8" w:rsidRPr="008D649B" w:rsidSect="007B219E"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EE1A38" w14:textId="77777777" w:rsidR="00EB3388" w:rsidRDefault="00EB3388" w:rsidP="000679E9">
      <w:r>
        <w:separator/>
      </w:r>
    </w:p>
  </w:endnote>
  <w:endnote w:type="continuationSeparator" w:id="0">
    <w:p w14:paraId="5937EBD7" w14:textId="77777777" w:rsidR="00EB3388" w:rsidRDefault="00EB3388" w:rsidP="00067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ＭＳ 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游ゴシック">
    <w:altName w:val="ＭＳ 明朝"/>
    <w:charset w:val="80"/>
    <w:family w:val="auto"/>
    <w:pitch w:val="variable"/>
    <w:sig w:usb0="E00002FF" w:usb1="2AC7FDFF" w:usb2="00000016" w:usb3="00000000" w:csb0="0002009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ゴシック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FFFF4" w14:textId="77777777" w:rsidR="00CA0943" w:rsidRDefault="00CA0943" w:rsidP="000E6B3E">
    <w:pPr>
      <w:pStyle w:val="a5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559DDCE4" w14:textId="77777777" w:rsidR="00CA0943" w:rsidRDefault="00CA0943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3704F" w14:textId="77777777" w:rsidR="00CA0943" w:rsidRPr="00CA0943" w:rsidRDefault="00CA0943" w:rsidP="000E6B3E">
    <w:pPr>
      <w:pStyle w:val="a5"/>
      <w:framePr w:wrap="around" w:vAnchor="text" w:hAnchor="margin" w:xAlign="center" w:y="1"/>
      <w:rPr>
        <w:rStyle w:val="ac"/>
        <w:rFonts w:ascii="Times New Roman" w:hAnsi="Times New Roman" w:cs="Times New Roman"/>
      </w:rPr>
    </w:pPr>
    <w:r w:rsidRPr="00CA0943">
      <w:rPr>
        <w:rStyle w:val="ac"/>
        <w:rFonts w:ascii="Times New Roman" w:hAnsi="Times New Roman" w:cs="Times New Roman"/>
      </w:rPr>
      <w:fldChar w:fldCharType="begin"/>
    </w:r>
    <w:r w:rsidRPr="00CA0943">
      <w:rPr>
        <w:rStyle w:val="ac"/>
        <w:rFonts w:ascii="Times New Roman" w:hAnsi="Times New Roman" w:cs="Times New Roman"/>
      </w:rPr>
      <w:instrText xml:space="preserve">PAGE  </w:instrText>
    </w:r>
    <w:r w:rsidRPr="00CA0943">
      <w:rPr>
        <w:rStyle w:val="ac"/>
        <w:rFonts w:ascii="Times New Roman" w:hAnsi="Times New Roman" w:cs="Times New Roman"/>
      </w:rPr>
      <w:fldChar w:fldCharType="separate"/>
    </w:r>
    <w:r>
      <w:rPr>
        <w:rStyle w:val="ac"/>
        <w:rFonts w:ascii="Times New Roman" w:hAnsi="Times New Roman" w:cs="Times New Roman"/>
        <w:noProof/>
      </w:rPr>
      <w:t>1</w:t>
    </w:r>
    <w:r w:rsidRPr="00CA0943">
      <w:rPr>
        <w:rStyle w:val="ac"/>
        <w:rFonts w:ascii="Times New Roman" w:hAnsi="Times New Roman" w:cs="Times New Roman"/>
      </w:rPr>
      <w:fldChar w:fldCharType="end"/>
    </w:r>
  </w:p>
  <w:p w14:paraId="6AD823D4" w14:textId="77777777" w:rsidR="00CA0943" w:rsidRPr="00CA0943" w:rsidRDefault="00CA0943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72705" w14:textId="77777777" w:rsidR="00EB3388" w:rsidRDefault="00EB3388" w:rsidP="000679E9">
      <w:r>
        <w:separator/>
      </w:r>
    </w:p>
  </w:footnote>
  <w:footnote w:type="continuationSeparator" w:id="0">
    <w:p w14:paraId="7226827A" w14:textId="77777777" w:rsidR="00EB3388" w:rsidRDefault="00EB3388" w:rsidP="00067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49B"/>
    <w:rsid w:val="00016A3E"/>
    <w:rsid w:val="000679E9"/>
    <w:rsid w:val="001829A3"/>
    <w:rsid w:val="001E3BB1"/>
    <w:rsid w:val="0021696E"/>
    <w:rsid w:val="00264FB1"/>
    <w:rsid w:val="002B603B"/>
    <w:rsid w:val="002C161E"/>
    <w:rsid w:val="00302DF0"/>
    <w:rsid w:val="003E07DF"/>
    <w:rsid w:val="003F168F"/>
    <w:rsid w:val="004D5AF5"/>
    <w:rsid w:val="00660096"/>
    <w:rsid w:val="007B219E"/>
    <w:rsid w:val="007E0846"/>
    <w:rsid w:val="00836D7D"/>
    <w:rsid w:val="00853E28"/>
    <w:rsid w:val="008D649B"/>
    <w:rsid w:val="00945206"/>
    <w:rsid w:val="009F12F8"/>
    <w:rsid w:val="00A16D3A"/>
    <w:rsid w:val="00B9004D"/>
    <w:rsid w:val="00BB4546"/>
    <w:rsid w:val="00C20E70"/>
    <w:rsid w:val="00C3131F"/>
    <w:rsid w:val="00C87C62"/>
    <w:rsid w:val="00CA0943"/>
    <w:rsid w:val="00E32C39"/>
    <w:rsid w:val="00E437D1"/>
    <w:rsid w:val="00E91509"/>
    <w:rsid w:val="00EA5680"/>
    <w:rsid w:val="00EB3388"/>
    <w:rsid w:val="00F07CBE"/>
    <w:rsid w:val="00F116BE"/>
    <w:rsid w:val="00F4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01C02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9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79E9"/>
  </w:style>
  <w:style w:type="paragraph" w:styleId="a5">
    <w:name w:val="footer"/>
    <w:basedOn w:val="a"/>
    <w:link w:val="a6"/>
    <w:uiPriority w:val="99"/>
    <w:unhideWhenUsed/>
    <w:rsid w:val="000679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79E9"/>
  </w:style>
  <w:style w:type="character" w:styleId="a7">
    <w:name w:val="Hyperlink"/>
    <w:basedOn w:val="a0"/>
    <w:rsid w:val="00B9004D"/>
    <w:rPr>
      <w:color w:val="0563C1"/>
      <w:u w:val="single"/>
    </w:rPr>
  </w:style>
  <w:style w:type="table" w:styleId="a8">
    <w:name w:val="Table Grid"/>
    <w:basedOn w:val="a1"/>
    <w:uiPriority w:val="59"/>
    <w:rsid w:val="00F46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footnote text"/>
    <w:basedOn w:val="a"/>
    <w:link w:val="aa"/>
    <w:uiPriority w:val="99"/>
    <w:unhideWhenUsed/>
    <w:rsid w:val="00F46BCC"/>
    <w:pPr>
      <w:snapToGrid w:val="0"/>
      <w:jc w:val="left"/>
    </w:pPr>
  </w:style>
  <w:style w:type="character" w:customStyle="1" w:styleId="aa">
    <w:name w:val="脚注文字列 (文字)"/>
    <w:basedOn w:val="a0"/>
    <w:link w:val="a9"/>
    <w:uiPriority w:val="99"/>
    <w:rsid w:val="00F46BCC"/>
  </w:style>
  <w:style w:type="character" w:styleId="ab">
    <w:name w:val="footnote reference"/>
    <w:basedOn w:val="a0"/>
    <w:uiPriority w:val="99"/>
    <w:unhideWhenUsed/>
    <w:rsid w:val="00F46BCC"/>
    <w:rPr>
      <w:vertAlign w:val="superscript"/>
    </w:rPr>
  </w:style>
  <w:style w:type="character" w:styleId="ac">
    <w:name w:val="page number"/>
    <w:basedOn w:val="a0"/>
    <w:uiPriority w:val="99"/>
    <w:semiHidden/>
    <w:unhideWhenUsed/>
    <w:rsid w:val="00CA0943"/>
  </w:style>
  <w:style w:type="paragraph" w:styleId="ad">
    <w:name w:val="Balloon Text"/>
    <w:basedOn w:val="a"/>
    <w:link w:val="ae"/>
    <w:uiPriority w:val="99"/>
    <w:semiHidden/>
    <w:unhideWhenUsed/>
    <w:rsid w:val="00CA0943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A0943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9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79E9"/>
  </w:style>
  <w:style w:type="paragraph" w:styleId="a5">
    <w:name w:val="footer"/>
    <w:basedOn w:val="a"/>
    <w:link w:val="a6"/>
    <w:uiPriority w:val="99"/>
    <w:unhideWhenUsed/>
    <w:rsid w:val="000679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79E9"/>
  </w:style>
  <w:style w:type="character" w:styleId="a7">
    <w:name w:val="Hyperlink"/>
    <w:basedOn w:val="a0"/>
    <w:rsid w:val="00B9004D"/>
    <w:rPr>
      <w:color w:val="0563C1"/>
      <w:u w:val="single"/>
    </w:rPr>
  </w:style>
  <w:style w:type="table" w:styleId="a8">
    <w:name w:val="Table Grid"/>
    <w:basedOn w:val="a1"/>
    <w:uiPriority w:val="59"/>
    <w:rsid w:val="00F46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footnote text"/>
    <w:basedOn w:val="a"/>
    <w:link w:val="aa"/>
    <w:uiPriority w:val="99"/>
    <w:unhideWhenUsed/>
    <w:rsid w:val="00F46BCC"/>
    <w:pPr>
      <w:snapToGrid w:val="0"/>
      <w:jc w:val="left"/>
    </w:pPr>
  </w:style>
  <w:style w:type="character" w:customStyle="1" w:styleId="aa">
    <w:name w:val="脚注文字列 (文字)"/>
    <w:basedOn w:val="a0"/>
    <w:link w:val="a9"/>
    <w:uiPriority w:val="99"/>
    <w:rsid w:val="00F46BCC"/>
  </w:style>
  <w:style w:type="character" w:styleId="ab">
    <w:name w:val="footnote reference"/>
    <w:basedOn w:val="a0"/>
    <w:uiPriority w:val="99"/>
    <w:unhideWhenUsed/>
    <w:rsid w:val="00F46BCC"/>
    <w:rPr>
      <w:vertAlign w:val="superscript"/>
    </w:rPr>
  </w:style>
  <w:style w:type="character" w:styleId="ac">
    <w:name w:val="page number"/>
    <w:basedOn w:val="a0"/>
    <w:uiPriority w:val="99"/>
    <w:semiHidden/>
    <w:unhideWhenUsed/>
    <w:rsid w:val="00CA0943"/>
  </w:style>
  <w:style w:type="paragraph" w:styleId="ad">
    <w:name w:val="Balloon Text"/>
    <w:basedOn w:val="a"/>
    <w:link w:val="ae"/>
    <w:uiPriority w:val="99"/>
    <w:semiHidden/>
    <w:unhideWhenUsed/>
    <w:rsid w:val="00CA0943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A0943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2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1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4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image" Target="media/image1.emf"/><Relationship Id="rId14" Type="http://schemas.openxmlformats.org/officeDocument/2006/relationships/image" Target="media/image2.emf"/><Relationship Id="rId15" Type="http://schemas.openxmlformats.org/officeDocument/2006/relationships/image" Target="media/image3.emf"/><Relationship Id="rId16" Type="http://schemas.openxmlformats.org/officeDocument/2006/relationships/image" Target="media/image4.emf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Takeshi_Aida@ide.go.jp" TargetMode="External"/><Relationship Id="rId8" Type="http://schemas.openxmlformats.org/officeDocument/2006/relationships/hyperlink" Target="mailto:ekiyota@nus.edu.sg" TargetMode="External"/><Relationship Id="rId9" Type="http://schemas.openxmlformats.org/officeDocument/2006/relationships/hyperlink" Target="mailto:yasuhiro@ibasho-japan.org" TargetMode="External"/><Relationship Id="rId10" Type="http://schemas.openxmlformats.org/officeDocument/2006/relationships/hyperlink" Target="mailto:sawada@e.u-tokyo.ac.jp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49</Words>
  <Characters>8260</Characters>
  <Application>Microsoft Macintosh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Takeshi Aida</cp:lastModifiedBy>
  <cp:revision>3</cp:revision>
  <cp:lastPrinted>2023-02-04T09:51:00Z</cp:lastPrinted>
  <dcterms:created xsi:type="dcterms:W3CDTF">2023-02-04T09:50:00Z</dcterms:created>
  <dcterms:modified xsi:type="dcterms:W3CDTF">2023-02-0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2bc99a15b2a948be128d467a3e59cdefe699c170ccdccb21ccd1d9a04e01f</vt:lpwstr>
  </property>
</Properties>
</file>